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6E8" w:rsidRDefault="007C4C34" w:rsidP="007C4C34">
      <w:pPr>
        <w:jc w:val="center"/>
        <w:rPr>
          <w:rFonts w:ascii="Times New Roman" w:hAnsi="Times New Roman" w:cs="Times New Roman"/>
          <w:b/>
          <w:sz w:val="28"/>
        </w:rPr>
      </w:pPr>
      <w:r w:rsidRPr="007C4C34">
        <w:rPr>
          <w:rFonts w:ascii="Times New Roman" w:hAnsi="Times New Roman" w:cs="Times New Roman"/>
          <w:b/>
          <w:sz w:val="28"/>
        </w:rPr>
        <w:t>Supplementary material</w:t>
      </w:r>
    </w:p>
    <w:p w:rsidR="00B6684C" w:rsidRDefault="00B6684C" w:rsidP="007C4C34">
      <w:pPr>
        <w:jc w:val="center"/>
        <w:rPr>
          <w:rFonts w:ascii="Times New Roman" w:hAnsi="Times New Roman" w:cs="Times New Roman"/>
          <w:b/>
          <w:sz w:val="28"/>
        </w:rPr>
      </w:pPr>
    </w:p>
    <w:p w:rsidR="00B6684C" w:rsidRPr="00B6684C" w:rsidRDefault="00B6684C" w:rsidP="00B6684C">
      <w:pPr>
        <w:rPr>
          <w:rFonts w:ascii="Times New Roman" w:hAnsi="Times New Roman" w:cs="Times New Roman"/>
          <w:sz w:val="22"/>
        </w:rPr>
      </w:pPr>
      <w:r w:rsidRPr="00B6684C">
        <w:rPr>
          <w:rFonts w:ascii="Times New Roman" w:hAnsi="Times New Roman" w:cs="Times New Roman"/>
          <w:sz w:val="22"/>
        </w:rPr>
        <w:t>The supplementary material contains three parts:</w:t>
      </w:r>
    </w:p>
    <w:p w:rsidR="007C4C34" w:rsidRDefault="007C4C34" w:rsidP="007C4C3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7C4C34">
        <w:rPr>
          <w:rFonts w:ascii="Times New Roman" w:hAnsi="Times New Roman" w:cs="Times New Roman"/>
        </w:rPr>
        <w:t>The code for the ICP method.</w:t>
      </w:r>
    </w:p>
    <w:p w:rsidR="007C4C34" w:rsidRDefault="007C4C34" w:rsidP="007C4C3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code for the basic SVD method.</w:t>
      </w:r>
    </w:p>
    <w:p w:rsidR="007C4C34" w:rsidRPr="00B6684C" w:rsidRDefault="007C4C34" w:rsidP="007C4C34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formation about </w:t>
      </w:r>
      <w:r w:rsidRPr="00537E96">
        <w:rPr>
          <w:rFonts w:ascii="Times New Roman" w:eastAsia="宋体" w:hAnsi="Times New Roman" w:cs="Times New Roman"/>
          <w:kern w:val="0"/>
          <w:sz w:val="20"/>
          <w:szCs w:val="20"/>
        </w:rPr>
        <w:t>stereotactic dose verification phantom</w:t>
      </w:r>
      <w:r w:rsidRPr="003515B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3515B1">
        <w:rPr>
          <w:rFonts w:ascii="Times New Roman" w:hAnsi="Times New Roman" w:cs="Times New Roman"/>
          <w:sz w:val="20"/>
          <w:szCs w:val="20"/>
        </w:rPr>
        <w:t>SVDP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B6684C" w:rsidRDefault="00B6684C" w:rsidP="00B6684C">
      <w:pPr>
        <w:rPr>
          <w:rFonts w:ascii="Times New Roman" w:hAnsi="Times New Roman" w:cs="Times New Roman"/>
        </w:rPr>
      </w:pPr>
    </w:p>
    <w:p w:rsidR="00F74B3A" w:rsidRPr="00F74B3A" w:rsidRDefault="00D04014" w:rsidP="00F74B3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art 1: </w:t>
      </w:r>
      <w:r w:rsidR="00B6684C">
        <w:rPr>
          <w:rFonts w:ascii="Times New Roman" w:hAnsi="Times New Roman" w:cs="Times New Roman" w:hint="eastAsia"/>
        </w:rPr>
        <w:t>T</w:t>
      </w:r>
      <w:r w:rsidR="00B6684C">
        <w:rPr>
          <w:rFonts w:ascii="Times New Roman" w:hAnsi="Times New Roman" w:cs="Times New Roman"/>
        </w:rPr>
        <w:t>he code for the ICP method.</w:t>
      </w:r>
    </w:p>
    <w:p w:rsidR="00B6684C" w:rsidRDefault="00B6684C" w:rsidP="00B6684C">
      <w:pPr>
        <w:pStyle w:val="a5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1: Read the KV images and </w:t>
      </w:r>
      <w:r w:rsidRPr="00B6684C">
        <w:rPr>
          <w:rFonts w:ascii="Times New Roman" w:hAnsi="Times New Roman" w:cs="Times New Roman"/>
        </w:rPr>
        <w:t>perform image processing</w:t>
      </w:r>
      <w:r>
        <w:rPr>
          <w:rFonts w:ascii="Times New Roman" w:hAnsi="Times New Roman" w:cs="Times New Roman"/>
        </w:rPr>
        <w:t>.</w:t>
      </w:r>
      <w:r w:rsidR="00F74B3A">
        <w:rPr>
          <w:rFonts w:ascii="Times New Roman" w:hAnsi="Times New Roman" w:cs="Times New Roman"/>
        </w:rPr>
        <w:t xml:space="preserve"> Calculate the fiducial coordinate on the image.</w:t>
      </w:r>
    </w:p>
    <w:p w:rsidR="00F74B3A" w:rsidRDefault="00F74B3A" w:rsidP="00F74B3A">
      <w:pPr>
        <w:ind w:leftChars="400" w:left="8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ear;</w:t>
      </w:r>
    </w:p>
    <w:p w:rsidR="00F74B3A" w:rsidRPr="00F74B3A" w:rsidRDefault="00F74B3A" w:rsidP="00F74B3A">
      <w:pPr>
        <w:ind w:leftChars="400" w:left="84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c</w:t>
      </w:r>
      <w:r>
        <w:rPr>
          <w:rFonts w:ascii="Times New Roman" w:hAnsi="Times New Roman" w:cs="Times New Roman" w:hint="eastAsia"/>
        </w:rPr>
        <w:t>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= imread('File path</w:t>
      </w:r>
      <w:r w:rsidRPr="00F74B3A">
        <w:rPr>
          <w:rFonts w:ascii="Times New Roman" w:hAnsi="Times New Roman" w:cs="Times New Roman"/>
        </w:rPr>
        <w:t>\</w:t>
      </w:r>
      <w:r w:rsidR="007538D0">
        <w:rPr>
          <w:rFonts w:ascii="Times New Roman" w:hAnsi="Times New Roman" w:cs="Times New Roman"/>
        </w:rPr>
        <w:t>file name</w:t>
      </w:r>
      <w:r w:rsidRPr="00F74B3A">
        <w:rPr>
          <w:rFonts w:ascii="Times New Roman" w:hAnsi="Times New Roman" w:cs="Times New Roman"/>
        </w:rPr>
        <w:t>.png')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</w:t>
      </w:r>
      <w:r w:rsidRPr="00F74B3A">
        <w:rPr>
          <w:rFonts w:ascii="Times New Roman" w:hAnsi="Times New Roman" w:cs="Times New Roman"/>
        </w:rPr>
        <w:t>imshow(I)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I_filtered = filter2(fspecial('average',3),I)/255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I_bw = im2bw(I)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%imshow(I_bw)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[row, col] = find( I_bw ~= 0 );</w:t>
      </w:r>
    </w:p>
    <w:p w:rsidR="00F74B3A" w:rsidRP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>_</w:t>
      </w:r>
      <w:r>
        <w:rPr>
          <w:rFonts w:ascii="Times New Roman" w:hAnsi="Times New Roman" w:cs="Times New Roman"/>
        </w:rPr>
        <w:t>max</w:t>
      </w:r>
      <w:r w:rsidRPr="00F74B3A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max</w:t>
      </w:r>
      <w:r w:rsidRPr="00F74B3A">
        <w:rPr>
          <w:rFonts w:ascii="Times New Roman" w:hAnsi="Times New Roman" w:cs="Times New Roman"/>
        </w:rPr>
        <w:t>(row);</w:t>
      </w:r>
    </w:p>
    <w:p w:rsidR="00B6684C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_max</w:t>
      </w:r>
      <w:r w:rsidRPr="00F74B3A"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/>
        </w:rPr>
        <w:t>max</w:t>
      </w:r>
      <w:r w:rsidRPr="00F74B3A">
        <w:rPr>
          <w:rFonts w:ascii="Times New Roman" w:hAnsi="Times New Roman" w:cs="Times New Roman"/>
        </w:rPr>
        <w:t>(col);</w:t>
      </w:r>
    </w:p>
    <w:p w:rsid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_min = min(row);</w:t>
      </w:r>
    </w:p>
    <w:p w:rsid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_min = min(col);</w:t>
      </w:r>
      <w:bookmarkStart w:id="0" w:name="_GoBack"/>
      <w:bookmarkEnd w:id="0"/>
    </w:p>
    <w:p w:rsidR="00F74B3A" w:rsidRDefault="00F74B3A" w:rsidP="00F74B3A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Step 2: Read the fiducial coordinates and reconstruct the fiducial in patient system.</w:t>
      </w:r>
    </w:p>
    <w:p w:rsid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 store the data.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function DataMatrix =  ReadFdc(NameOfXlsx, NameOfFdc, Writexls)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A = xlsread(NameOfXlsx,NameOfFdc); 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[Column, Row] = size(A)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halfColumn = Column/2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A_1 = zeros(Column,2);    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A_1(:,1)=0.5*(A(:,1)+A(:,3))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A_1(:,2)=0.5*(A(:,2)+A(:,4));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B=zeros(halfColumn,3);                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for i=1:halfColumn</w:t>
      </w:r>
    </w:p>
    <w:p w:rsidR="00F74B3A" w:rsidRDefault="00F74B3A" w:rsidP="006C23EA">
      <w:pPr>
        <w:ind w:leftChars="450" w:left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B(i,1)=(A_1(2*i-1,1)-1024)*0.25/2^0.5;   B(i,2)=A_1(2*i,1)*0.25/2^0.5;                B(i,3)=0.5*0.25*(A_1(2*i-1,2)+A_1(2*i,2));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end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</w:p>
    <w:p w:rsid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theta = pi*3/4;    </w:t>
      </w:r>
      <w:r>
        <w:rPr>
          <w:rFonts w:ascii="Times New Roman" w:hAnsi="Times New Roman" w:cs="Times New Roman" w:hint="eastAsia"/>
        </w:rPr>
        <w:t xml:space="preserve">                         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 xml:space="preserve"> Tran = [cos(theta)  -sin(theta)  0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sin(theta)  cos(theta)  0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 xml:space="preserve">0 0 1];                               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C_1=zeros(3,halfColumn)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%DataMatrix = zeros(37,3)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DataMatrix =  zeros(halfColumn,3);</w:t>
      </w:r>
    </w:p>
    <w:p w:rsidR="00F74B3A" w:rsidRP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C_1=Tran*B.';</w:t>
      </w:r>
    </w:p>
    <w:p w:rsid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DataMatrix = C_1.';                                    </w:t>
      </w:r>
    </w:p>
    <w:p w:rsid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 xml:space="preserve">xlswrite( Writexls, DataMatrix);                  </w:t>
      </w:r>
    </w:p>
    <w:p w:rsidR="00F74B3A" w:rsidRDefault="00F74B3A" w:rsidP="00F74B3A">
      <w:pPr>
        <w:ind w:firstLineChars="450" w:firstLine="945"/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end</w:t>
      </w: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tep 3: Plot the reconstructed fiducials.</w:t>
      </w: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clear;</w:t>
      </w: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clc;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close all</w:t>
      </w:r>
      <w:r>
        <w:rPr>
          <w:rFonts w:ascii="Times New Roman" w:hAnsi="Times New Roman" w:cs="Times New Roman"/>
        </w:rPr>
        <w:t>;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 xml:space="preserve">DataMatrix_1 = ReadFdc('f8.xlsx', 'fiducial 1',  'C_fiducial_1.xls');    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DataMatrix_2 = ReadFdc('f8.xlsx', 'fiducial 2',  'C_fiducial_2.xls');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DataMatrix_3 = ReadFdc('f8.xlsx', 'fiducial 3',  'C_fiducial_3.xls');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%DataMatrix_4 = ReadFdc('f.xlsx', 'fiducial 4',  'C_fiducial_4.xls');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hold on     %Retain current plot when adding new plots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 w:hint="eastAsia"/>
        </w:rPr>
        <w:t>grid on      %Display axes grid lines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plot3(DataMatrix_1(:,1),DataMatrix_1(:,2),DataMatrix_1(:,3),'bd')</w:t>
      </w:r>
    </w:p>
    <w:p w:rsidR="00F74B3A" w:rsidRP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plot3(DataMatrix_2(:,1),DataMatrix_2(:,2),DataMatrix_2(:,3),'rd')</w:t>
      </w: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  <w:r w:rsidRPr="00F74B3A">
        <w:rPr>
          <w:rFonts w:ascii="Times New Roman" w:hAnsi="Times New Roman" w:cs="Times New Roman"/>
        </w:rPr>
        <w:t>plot3(DataMatrix_3(:,1),DataMatrix_3(:,2),DataMatrix_3(:,3),'gd')</w:t>
      </w:r>
    </w:p>
    <w:p w:rsidR="00F74B3A" w:rsidRDefault="00F74B3A" w:rsidP="00F74B3A">
      <w:pPr>
        <w:jc w:val="left"/>
        <w:rPr>
          <w:rFonts w:ascii="Times New Roman" w:hAnsi="Times New Roman" w:cs="Times New Roman"/>
        </w:rPr>
      </w:pPr>
    </w:p>
    <w:p w:rsidR="006C23EA" w:rsidRDefault="00F74B3A" w:rsidP="00F74B3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ep 4: </w:t>
      </w:r>
      <w:r w:rsidR="006C23EA">
        <w:rPr>
          <w:rFonts w:ascii="Times New Roman" w:hAnsi="Times New Roman" w:cs="Times New Roman"/>
        </w:rPr>
        <w:t>Use the ICP method.</w:t>
      </w:r>
    </w:p>
    <w:p w:rsidR="00F74B3A" w:rsidRDefault="006C23EA" w:rsidP="006C23EA">
      <w:pPr>
        <w:ind w:firstLineChars="300" w:firstLine="63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t in two data sets: data_g and data_p</w:t>
      </w:r>
    </w:p>
    <w:p w:rsidR="006C23EA" w:rsidRDefault="006C23EA" w:rsidP="00F74B3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Put out: The data sets after rotation, the rotation matrix and residual error.</w:t>
      </w:r>
    </w:p>
    <w:p w:rsidR="006C23EA" w:rsidRDefault="006C23EA" w:rsidP="00F74B3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unction [ data_g, data_p, err, data_pp, R] = icp_process( data_g, data_p )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[k1, n] = size(data_g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[k2, m] = size(data_p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Default="006C23EA" w:rsidP="006C23EA">
      <w:pPr>
        <w:ind w:firstLine="435"/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data_p1 = zeros(k2, 3);     </w:t>
      </w:r>
    </w:p>
    <w:p w:rsidR="006C23EA" w:rsidRPr="006C23EA" w:rsidRDefault="006C23EA" w:rsidP="006C23EA">
      <w:pPr>
        <w:ind w:firstLine="435"/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data_pp = zeros(k1, 3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distance = zeros(k1, 1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error = zeros(k1, 1);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g = normal_gravity(data_g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p = normal_gravity(data_p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  %</w:t>
      </w:r>
      <w:r>
        <w:rPr>
          <w:rFonts w:ascii="Times New Roman" w:hAnsi="Times New Roman" w:cs="Times New Roman"/>
        </w:rPr>
        <w:t xml:space="preserve"> </w:t>
      </w:r>
      <w:r w:rsidRPr="006C23EA">
        <w:rPr>
          <w:rFonts w:ascii="Times New Roman" w:hAnsi="Times New Roman" w:cs="Times New Roman"/>
        </w:rPr>
        <w:t>Nearest neighbor rule</w:t>
      </w:r>
      <w:r>
        <w:rPr>
          <w:rFonts w:ascii="Times New Roman" w:hAnsi="Times New Roman" w:cs="Times New Roman"/>
        </w:rPr>
        <w:t>.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for i = 1:k1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data_p1(:, 1) = data_p(:, 1) - data_g(i, 1);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data_p1(:, 2) = data_p(:, 2) - data_g(i, 2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data_p1(:, 3) = data_p(:, 3) - data_g(i, 3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distance = data_p1(:, 1).^2 + data_p1(:, 2).^2 + data_p1(:, 3).^2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[min_dis, min_index] = min(distance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data_pp(i, :) = data_p(min_index, :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    error(i) = min_dis;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end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V = (data_g' * data_pp) ./ k1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lastRenderedPageBreak/>
        <w:t xml:space="preserve">    matrix_Q = [V(1,1)+V(2,2)+V(3,3),V(2,3)-V(3,2),V(3,1)-V(1,3),V(1,2)-V(2,1)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            V(2,3)-V(3,2),V(1,1)-V(2,2)-V(3,3),V(1,2)+V(2,1),V(1,3)+V(3,1)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            V(3,1)-V(1,3),V(1,2)+V(2,1),V(2,2)-V(1,1)-V(3,3),V(2,3)+V(3,2)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            V(1,2)-V(2,1),V(1,3)+V(3,1),V(2,3)+V(3,2),V(3,3)-V(1,1)-V(2,2)]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[V2, D2] = eig(matrix_Q); 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lambdas = [D2(1, 1), D2(2, 2), D2(3, 3), D2(4, 4)]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[lambda, ind] = max(lambdas)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Q = V2(:, ind)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%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alculate the rotation matrix based on quaternions.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R=[Q(1,1)^2+Q(2,1)^2-Q(3,1)^2-Q(4,1)^2,     2*(Q(2,1)*Q(3,1)-Q(1,1)*Q(4,1)),        2*(Q(2,1)*Q(4,1)+Q(1,1)*Q(3,1))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   2*(Q(2,1)*Q(3,1)+Q(1,1)*Q(4,1)),         Q(1,1)^2-Q(2,1)^2+Q(3,1)^2-Q(4,1)^2,    2*(Q(3,1)*Q(4,1)-Q(1,1)*Q(2,1))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   2*(Q(2,1)*Q(4,1)-Q(1,1)*Q(3,1)),         2*(Q(3,1)*Q(4,1)+Q(1,1)*Q(2,1)),        Q(1,1)^2-Q(2,1)^2-Q(3,1)^2-Q(4,1)^2;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]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p = data_p * 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pp = data_pp * 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p = normal_gravity(data_p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ata_pp = normal_gravity(data_pp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err = mean(error);</w:t>
      </w:r>
      <w:r>
        <w:rPr>
          <w:rFonts w:ascii="Times New Roman" w:hAnsi="Times New Roman" w:cs="Times New Roman"/>
        </w:rPr>
        <w:t xml:space="preserve">                      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%displacement = error;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 w:rsidRPr="006C23EA">
        <w:rPr>
          <w:rFonts w:ascii="Times New Roman" w:hAnsi="Times New Roman" w:cs="Times New Roman"/>
        </w:rPr>
        <w:t>nd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</w:p>
    <w:p w:rsidR="005773BA" w:rsidRDefault="006C23EA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ep 5: </w:t>
      </w:r>
      <w:r w:rsidR="005773BA">
        <w:rPr>
          <w:rFonts w:ascii="Times New Roman" w:hAnsi="Times New Roman" w:cs="Times New Roman"/>
        </w:rPr>
        <w:t>Find the rotation matrix that minimize the object function by iterative method.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function [R,error, convergeSet, withoutRoationDisplacement, withRoationDisplacement ] = rotation(p1,P)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data_g = p1;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data_p = P;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convergeSet = zeros(1,0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[m,n] = size(data_g)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temp_withoutRoationDisplacement = normal_gravity(data_g) - normal_gravity(data_p);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or i = 1:n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withoutRoationDisplacement(i) = sum(abs(temp_withoutRoationDisplacement(:,i)))/m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end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%plot_3d_2(data_g, data_p, -90);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[ data_g, data_p, error, data_pp, R ] = icp_process( data_g, data_p 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log_info(strcat('</w:t>
      </w:r>
      <w:r w:rsidR="005773BA">
        <w:rPr>
          <w:rFonts w:ascii="Times New Roman" w:hAnsi="Times New Roman" w:cs="Times New Roman" w:hint="eastAsia"/>
        </w:rPr>
        <w:t>N</w:t>
      </w:r>
      <w:r w:rsidR="005773BA">
        <w:rPr>
          <w:rFonts w:ascii="Times New Roman" w:hAnsi="Times New Roman" w:cs="Times New Roman"/>
        </w:rPr>
        <w:t>umber of iteration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1</w:t>
      </w:r>
      <w:r w:rsidRPr="006C23EA">
        <w:rPr>
          <w:rFonts w:ascii="Times New Roman" w:hAnsi="Times New Roman" w:cs="Times New Roman" w:hint="eastAsia"/>
        </w:rPr>
        <w:t>，</w:t>
      </w:r>
      <w:r w:rsidR="005773BA">
        <w:rPr>
          <w:rFonts w:ascii="Times New Roman" w:hAnsi="Times New Roman" w:cs="Times New Roman" w:hint="eastAsia"/>
        </w:rPr>
        <w:t>C</w:t>
      </w:r>
      <w:r w:rsidR="005773BA">
        <w:rPr>
          <w:rFonts w:ascii="Times New Roman" w:hAnsi="Times New Roman" w:cs="Times New Roman"/>
        </w:rPr>
        <w:t>urrent error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', num2str(error))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lastRenderedPageBreak/>
        <w:t>log_info('</w:t>
      </w:r>
      <w:r w:rsidR="005773BA">
        <w:rPr>
          <w:rFonts w:ascii="Times New Roman" w:hAnsi="Times New Roman" w:cs="Times New Roman" w:hint="eastAsia"/>
        </w:rPr>
        <w:t>C</w:t>
      </w:r>
      <w:r w:rsidR="005773BA">
        <w:rPr>
          <w:rFonts w:ascii="Times New Roman" w:hAnsi="Times New Roman" w:cs="Times New Roman"/>
        </w:rPr>
        <w:t>urrent rotation matrix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'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disp(R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convergeSet(1) = erro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cnt = 1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last_error = 0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last_R = R;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</w:p>
    <w:p w:rsidR="005773BA" w:rsidRPr="006C23EA" w:rsidRDefault="005773BA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>%</w:t>
      </w:r>
      <w:r w:rsidRPr="005773BA">
        <w:rPr>
          <w:rFonts w:ascii="Times New Roman" w:hAnsi="Times New Roman" w:cs="Times New Roman"/>
        </w:rPr>
        <w:t xml:space="preserve">Two ways to </w:t>
      </w:r>
      <w:r>
        <w:rPr>
          <w:rFonts w:ascii="Times New Roman" w:hAnsi="Times New Roman" w:cs="Times New Roman"/>
        </w:rPr>
        <w:t xml:space="preserve">achieve </w:t>
      </w:r>
      <w:r w:rsidRPr="005773BA">
        <w:rPr>
          <w:rFonts w:ascii="Times New Roman" w:hAnsi="Times New Roman" w:cs="Times New Roman"/>
        </w:rPr>
        <w:t>convergence</w:t>
      </w:r>
      <w:r>
        <w:rPr>
          <w:rFonts w:ascii="Times New Roman" w:hAnsi="Times New Roman" w:cs="Times New Roman"/>
        </w:rPr>
        <w:t>.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for cnt = 2:10        %</w:t>
      </w:r>
      <w:r w:rsidR="005773BA">
        <w:rPr>
          <w:rFonts w:ascii="Times New Roman" w:hAnsi="Times New Roman" w:cs="Times New Roman" w:hint="eastAsia"/>
        </w:rPr>
        <w:t>F</w:t>
      </w:r>
      <w:r w:rsidR="005773BA">
        <w:rPr>
          <w:rFonts w:ascii="Times New Roman" w:hAnsi="Times New Roman" w:cs="Times New Roman"/>
        </w:rPr>
        <w:t xml:space="preserve">ixed number iteration </w:t>
      </w:r>
      <w:r w:rsidRPr="006C23EA">
        <w:rPr>
          <w:rFonts w:ascii="Times New Roman" w:hAnsi="Times New Roman" w:cs="Times New Roman" w:hint="eastAsia"/>
        </w:rPr>
        <w:t xml:space="preserve">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% while abs(error - last_error) &gt; 0.001   %</w:t>
      </w:r>
      <w:r w:rsidR="005773BA">
        <w:rPr>
          <w:rFonts w:ascii="Times New Roman" w:hAnsi="Times New Roman" w:cs="Times New Roman" w:hint="eastAsia"/>
        </w:rPr>
        <w:t>S</w:t>
      </w:r>
      <w:r w:rsidR="005773BA">
        <w:rPr>
          <w:rFonts w:ascii="Times New Roman" w:hAnsi="Times New Roman" w:cs="Times New Roman"/>
        </w:rPr>
        <w:t xml:space="preserve">et a threshold to achieve </w:t>
      </w:r>
      <w:r w:rsidR="005773BA" w:rsidRPr="005773BA">
        <w:rPr>
          <w:rFonts w:ascii="Times New Roman" w:hAnsi="Times New Roman" w:cs="Times New Roman"/>
        </w:rPr>
        <w:t>convergence</w:t>
      </w:r>
      <w:r w:rsidR="005773BA">
        <w:rPr>
          <w:rFonts w:ascii="Times New Roman" w:hAnsi="Times New Roman" w:cs="Times New Roman"/>
        </w:rPr>
        <w:t>.</w:t>
      </w:r>
    </w:p>
    <w:p w:rsidR="005773B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%     cnt = cnt + 1;                          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last_error = erro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last_R = 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[ data_g, data_p, error, data_pp, R] = icp_process( data_g, data_p );</w:t>
      </w:r>
    </w:p>
    <w:p w:rsidR="005773BA" w:rsidRDefault="006C23EA" w:rsidP="005773BA">
      <w:pPr>
        <w:ind w:firstLine="435"/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convergeSet(cnt) = error;          </w:t>
      </w:r>
    </w:p>
    <w:p w:rsidR="006C23EA" w:rsidRPr="006C23EA" w:rsidRDefault="006C23EA" w:rsidP="005773BA">
      <w:pPr>
        <w:ind w:firstLine="435"/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R = last_R * 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log_info(strcat('</w:t>
      </w:r>
      <w:r w:rsidR="005773BA">
        <w:rPr>
          <w:rFonts w:ascii="Times New Roman" w:hAnsi="Times New Roman" w:cs="Times New Roman" w:hint="eastAsia"/>
        </w:rPr>
        <w:t>N</w:t>
      </w:r>
      <w:r w:rsidR="005773BA">
        <w:rPr>
          <w:rFonts w:ascii="Times New Roman" w:hAnsi="Times New Roman" w:cs="Times New Roman"/>
        </w:rPr>
        <w:t>umber of Iteration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', num2str(cnt), '</w:t>
      </w:r>
      <w:r w:rsidRPr="006C23EA">
        <w:rPr>
          <w:rFonts w:ascii="Times New Roman" w:hAnsi="Times New Roman" w:cs="Times New Roman" w:hint="eastAsia"/>
        </w:rPr>
        <w:t>，</w:t>
      </w:r>
      <w:r w:rsidR="005773BA">
        <w:rPr>
          <w:rFonts w:ascii="Times New Roman" w:hAnsi="Times New Roman" w:cs="Times New Roman" w:hint="eastAsia"/>
        </w:rPr>
        <w:t>E</w:t>
      </w:r>
      <w:r w:rsidR="005773BA">
        <w:rPr>
          <w:rFonts w:ascii="Times New Roman" w:hAnsi="Times New Roman" w:cs="Times New Roman"/>
        </w:rPr>
        <w:t>rror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', num2str(error))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    log_info('</w:t>
      </w:r>
      <w:r w:rsidR="005773BA">
        <w:rPr>
          <w:rFonts w:ascii="Times New Roman" w:hAnsi="Times New Roman" w:cs="Times New Roman" w:hint="eastAsia"/>
        </w:rPr>
        <w:t>T</w:t>
      </w:r>
      <w:r w:rsidR="005773BA">
        <w:rPr>
          <w:rFonts w:ascii="Times New Roman" w:hAnsi="Times New Roman" w:cs="Times New Roman"/>
        </w:rPr>
        <w:t>he current rotation matrix is</w:t>
      </w:r>
      <w:r w:rsidRPr="006C23EA">
        <w:rPr>
          <w:rFonts w:ascii="Times New Roman" w:hAnsi="Times New Roman" w:cs="Times New Roman" w:hint="eastAsia"/>
        </w:rPr>
        <w:t>：</w:t>
      </w:r>
      <w:r w:rsidRPr="006C23EA">
        <w:rPr>
          <w:rFonts w:ascii="Times New Roman" w:hAnsi="Times New Roman" w:cs="Times New Roman" w:hint="eastAsia"/>
        </w:rPr>
        <w:t>'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disp(R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end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 xml:space="preserve">temp_withRoationDisplacement = data_g - data_pp;           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or i = 1:n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 xml:space="preserve">    withRoationDisplacement(i) = sum(abs(temp_withRoationDisplacement(:,i)))/m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end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%plot_3d_2(data_g, data_p, -90);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end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tep</w:t>
      </w:r>
      <w:r>
        <w:rPr>
          <w:rFonts w:ascii="Times New Roman" w:hAnsi="Times New Roman" w:cs="Times New Roman"/>
        </w:rPr>
        <w:t xml:space="preserve"> 6. Calculate the translation matrix</w:t>
      </w:r>
      <w:r>
        <w:rPr>
          <w:rFonts w:ascii="Times New Roman" w:hAnsi="Times New Roman" w:cs="Times New Roman" w:hint="eastAsia"/>
        </w:rPr>
        <w:t>.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unction [T] = translation()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clear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clc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Fiducial_1 = xlsread('C_fiducial_1'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Fiducial_2 = xlsread('C_fiducial_2'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iducial_3 = xlsread('C_fiducial_3'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[m,n] = size(Fiducial_1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C = 1/3*(Fiducial_1+Fiducial_2+Fiducial_3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 w:hint="eastAsia"/>
        </w:rPr>
        <w:t>T = zeros(m,3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for i=1:m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T(i,:) = C(i,:)-C(1,:);</w:t>
      </w:r>
    </w:p>
    <w:p w:rsidR="006C23EA" w:rsidRP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lastRenderedPageBreak/>
        <w:t>end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  <w:r w:rsidRPr="006C23EA">
        <w:rPr>
          <w:rFonts w:ascii="Times New Roman" w:hAnsi="Times New Roman" w:cs="Times New Roman"/>
        </w:rPr>
        <w:t>end</w:t>
      </w:r>
    </w:p>
    <w:p w:rsidR="006C23EA" w:rsidRDefault="006C23EA" w:rsidP="006C23EA">
      <w:pPr>
        <w:jc w:val="left"/>
        <w:rPr>
          <w:rFonts w:ascii="Times New Roman" w:hAnsi="Times New Roman" w:cs="Times New Roman"/>
        </w:rPr>
      </w:pPr>
    </w:p>
    <w:p w:rsidR="005773BA" w:rsidRDefault="005773BA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tep 7: The main function. Plot the histogram.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clear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clc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serialNum = importdata('Num.txt');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serialNum = num2str(serialNum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xlsName = strcat('data',serialNum)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Fiducial_1 = xlsread('C_fiducial_1');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Fiducial_2 = xlsread('C_fiducial_2');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Fiducial_3 = xlsread('C_fiducial_3'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existance4 = exist('C_fiducial_4','file')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if (existance4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Fiducial_4 = xlsread('C_fiducial_4'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p1(4,:) = Fiducial_4(1,:)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p1(1,:) = Fiducial_1(1,:); 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p1(2,:) = Fiducial_2(1,:); 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p1(3,:) = Fiducial_3(1,:);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[m,n] = size(Fiducial_1);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ROTATION = zeros(3,3,m-1)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ERROR = zeros(m-1,1);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TRANSLATION =zeros(m-1,3)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ANGLE =zeros(m-1,3);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plotCpvergeSetNum = 10;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convergeSet = zeros(1,10);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temp_convergeSet = zeros(1,10);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withoutRotationDisplacement_matrix = zeros(m-1,3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withRotationDisplacement_matrix = zeros(m-1,3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Displacement_matrix = zeros(m-1,6); 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for i = 2:m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P(1,:) = Fiducial_1(i,:);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P(2,:) = Fiducial_2(i,:);  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P(3,:) = Fiducial_3(i,:)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if (existance4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    P(4,:) = Fiducial_4(i,:)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[R,error, temp_convergeSet, withoutRotationDisplacement, withRotationDisplacement] = </w:t>
      </w:r>
      <w:r w:rsidRPr="005773BA">
        <w:rPr>
          <w:rFonts w:ascii="Times New Roman" w:hAnsi="Times New Roman" w:cs="Times New Roman"/>
        </w:rPr>
        <w:lastRenderedPageBreak/>
        <w:t>rotation(p1,P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if(i == plotCpvergeSetNum )</w:t>
      </w:r>
    </w:p>
    <w:p w:rsid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   convergeSet = temp_convergeSet;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withoutRotationDisplacement_matrix(i-1,:) = </w:t>
      </w:r>
      <w:r>
        <w:rPr>
          <w:rFonts w:ascii="Times New Roman" w:hAnsi="Times New Roman" w:cs="Times New Roman" w:hint="eastAsia"/>
        </w:rPr>
        <w:t xml:space="preserve">withoutRotationDisplacement;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withRotationDisplacement_matrix(i-1,:) = withRota</w:t>
      </w:r>
      <w:r>
        <w:rPr>
          <w:rFonts w:ascii="Times New Roman" w:hAnsi="Times New Roman" w:cs="Times New Roman" w:hint="eastAsia"/>
        </w:rPr>
        <w:t xml:space="preserve">tionDisplacement;   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Displacement_matrix(i-1, 1:3) = withoutRotationDisplacement;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Displacement_matrix(i-1, 4:6) = withRotationDisplacement;   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ROTATION(:,:,i-1) = R;</w:t>
      </w:r>
    </w:p>
    <w:p w:rsidR="005773BA" w:rsidRDefault="005773BA" w:rsidP="005773BA">
      <w:pPr>
        <w:ind w:firstLine="435"/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ERROR(i-1,:)= error;                              </w:t>
      </w:r>
    </w:p>
    <w:p w:rsidR="005773BA" w:rsidRPr="005773BA" w:rsidRDefault="005773BA" w:rsidP="005773BA">
      <w:pPr>
        <w:ind w:firstLine="435"/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ANGLE(i-1,:)= rotationMatrix2eulerAngles(R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PlotX = 1:10;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figure(1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plot(PlotX, convergeSet,'bo'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xlswrite(strcat('E:\fiducial\data\',serialNum,'.xlsx'),Displacement_matrix)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figure(2)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xyz = 1; </w:t>
      </w:r>
    </w:p>
    <w:p w:rsid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maximumNum = max(withoutRotationDisp</w:t>
      </w:r>
      <w:r>
        <w:rPr>
          <w:rFonts w:ascii="Times New Roman" w:hAnsi="Times New Roman" w:cs="Times New Roman" w:hint="eastAsia"/>
        </w:rPr>
        <w:t xml:space="preserve">lacement_matrix(:,xyz));     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if (max(withRotationDisplacement_matrix(:,xyz)) &gt; maximumNum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maximumNum = max(withRotationDisplacement_matrix(:,xyz)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h = histogram(withoutRotationDisplacement_matrix(:,xyz), [0:0.1:maximumNum * 1.2] 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set(h,'FaceColor','r'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hold on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h = histogram(withRotationDisplacement_matrix(:,xyz), [0:0.1:maximumNum * 1.2]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set(h,'FaceColor','k'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if (existance4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C = 1/4*(Fiducial_1+Fiducial_2+Fiducial_3 + Fiducial_4);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lse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 xml:space="preserve">    C = 1/3*(Fiducial_1+Fiducial_2+Fiducial_3);  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d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for j=2:m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 xml:space="preserve">    TRANSLATION(j-1,:) =( C(j,:)-C(1,:));  </w:t>
      </w:r>
    </w:p>
    <w:p w:rsid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nd</w:t>
      </w:r>
    </w:p>
    <w:p w:rsidR="005773BA" w:rsidRDefault="005773BA" w:rsidP="006C23EA">
      <w:pPr>
        <w:jc w:val="left"/>
        <w:rPr>
          <w:rFonts w:ascii="Times New Roman" w:hAnsi="Times New Roman" w:cs="Times New Roman"/>
        </w:rPr>
      </w:pPr>
    </w:p>
    <w:p w:rsidR="005773BA" w:rsidRDefault="005773BA" w:rsidP="006C23EA">
      <w:pPr>
        <w:jc w:val="left"/>
        <w:rPr>
          <w:rFonts w:ascii="Times New Roman" w:hAnsi="Times New Roman" w:cs="Times New Roman"/>
        </w:rPr>
      </w:pPr>
    </w:p>
    <w:p w:rsidR="005773BA" w:rsidRDefault="005773BA" w:rsidP="005773BA">
      <w:pPr>
        <w:tabs>
          <w:tab w:val="left" w:pos="2405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/>
        </w:rPr>
        <w:t>ther functions:</w:t>
      </w:r>
      <w:r>
        <w:rPr>
          <w:rFonts w:ascii="Times New Roman" w:hAnsi="Times New Roman" w:cs="Times New Roman"/>
        </w:rPr>
        <w:tab/>
      </w:r>
    </w:p>
    <w:p w:rsidR="005773BA" w:rsidRDefault="005773BA" w:rsidP="005773BA">
      <w:pPr>
        <w:tabs>
          <w:tab w:val="left" w:pos="2405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%%</w:t>
      </w:r>
      <w:r w:rsidR="00B60C11">
        <w:rPr>
          <w:rFonts w:ascii="Times New Roman" w:hAnsi="Times New Roman" w:cs="Times New Roman"/>
        </w:rPr>
        <w:t>Put in: The original point sets and rotation angle</w:t>
      </w:r>
    </w:p>
    <w:p w:rsidR="00B60C11" w:rsidRDefault="00B60C11" w:rsidP="005773BA">
      <w:pPr>
        <w:tabs>
          <w:tab w:val="left" w:pos="2405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ut out: The new point sets after it has been rotated</w:t>
      </w:r>
      <w:r w:rsidRPr="00B60C11">
        <w:rPr>
          <w:rFonts w:ascii="Times New Roman" w:hAnsi="Times New Roman" w:cs="Times New Roman"/>
        </w:rPr>
        <w:t xml:space="preserve"> clockwise around the x axis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function new_data = rotate( data, theta )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theta = - theta * pi / 180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matrix_rotate = [1, 0, 0, 0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0, cos(theta), sin(theta), 0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0, -sin(theta), cos(theta), 0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0, 0, 0, 1];</w:t>
      </w:r>
    </w:p>
    <w:p w:rsidR="005773BA" w:rsidRDefault="005773BA" w:rsidP="005773BA">
      <w:pPr>
        <w:ind w:firstLine="435"/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rows = size(data, 1);</w:t>
      </w:r>
    </w:p>
    <w:p w:rsidR="005773BA" w:rsidRPr="005773BA" w:rsidRDefault="005773BA" w:rsidP="005773BA">
      <w:pPr>
        <w:ind w:firstLine="435"/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row_ones = ones(rows, 1)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new_data = [data, row_ones] * matrix_rotate;</w:t>
      </w:r>
    </w:p>
    <w:p w:rsidR="005773BA" w:rsidRP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 w:hint="eastAsia"/>
        </w:rPr>
        <w:t>new_data = new_data(:, 1:3);</w:t>
      </w:r>
    </w:p>
    <w:p w:rsidR="005773BA" w:rsidRDefault="005773BA" w:rsidP="005773BA">
      <w:pPr>
        <w:jc w:val="left"/>
        <w:rPr>
          <w:rFonts w:ascii="Times New Roman" w:hAnsi="Times New Roman" w:cs="Times New Roman"/>
        </w:rPr>
      </w:pPr>
      <w:r w:rsidRPr="005773BA">
        <w:rPr>
          <w:rFonts w:ascii="Times New Roman" w:hAnsi="Times New Roman" w:cs="Times New Roman"/>
        </w:rPr>
        <w:t>end</w:t>
      </w:r>
    </w:p>
    <w:p w:rsidR="00B60C11" w:rsidRDefault="00B60C11" w:rsidP="006C23EA">
      <w:pPr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</w:p>
    <w:p w:rsidR="00B60C11" w:rsidRDefault="00B60C11" w:rsidP="006C23EA">
      <w:pPr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</w:p>
    <w:p w:rsidR="00B60C11" w:rsidRPr="00B60C11" w:rsidRDefault="00B60C11" w:rsidP="006C23EA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B60C11">
        <w:rPr>
          <w:rFonts w:ascii="Times New Roman" w:hAnsi="Times New Roman" w:cs="Times New Roman" w:hint="eastAsia"/>
          <w:kern w:val="0"/>
          <w:sz w:val="20"/>
          <w:szCs w:val="20"/>
        </w:rPr>
        <w:t>%%</w:t>
      </w:r>
      <w:r w:rsidRPr="00B60C11">
        <w:rPr>
          <w:rFonts w:ascii="Times New Roman" w:hAnsi="Times New Roman" w:cs="Times New Roman"/>
          <w:kern w:val="0"/>
          <w:sz w:val="20"/>
          <w:szCs w:val="20"/>
        </w:rPr>
        <w:t xml:space="preserve"> Display information in the window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tion log_info( input_str 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time_str = datestr(now, 31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info_str = strcat('[', time_str, '] ', input_str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disp(info_str)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5773BA" w:rsidRDefault="005773BA" w:rsidP="006C23EA">
      <w:pPr>
        <w:jc w:val="left"/>
        <w:rPr>
          <w:rFonts w:ascii="Times New Roman" w:hAnsi="Times New Roman" w:cs="Times New Roman"/>
        </w:rPr>
      </w:pPr>
    </w:p>
    <w:p w:rsidR="00B60C11" w:rsidRDefault="00B60C11" w:rsidP="006C23EA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%</w:t>
      </w:r>
      <w:r>
        <w:rPr>
          <w:rFonts w:ascii="Times New Roman" w:hAnsi="Times New Roman" w:cs="Times New Roman"/>
        </w:rPr>
        <w:t>%Change rotation matrix to Euler angles.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tion eulerAngles = rotationMatrix2eulerAngles(R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if abs(R(3,1)) ~= 1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theta1 = -asin(R(3,1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theta2 = pi - theta1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si1 = atan2(R(3,2)/cos(theta1), R(3,3)/cos(theta1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si2 = atan2(R(3,2)/cos(theta2), R(3,3)/cos(theta2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fi1 = atan2(R(2,1)/cos(theta1), R(1,1)/cos(theta1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fi2 = atan2(R(2,1)/cos(theta2), R(1,1)/cos(theta2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theta = theta1; % could be any one of the two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si = psi1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fi = pfi1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lse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phi = 0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delta = atan2(R(1,2), R(1,3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if R(3,1) == -1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theta = pi/2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psi = phi + delta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else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theta = -pi/2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psi = -phi + delta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end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lastRenderedPageBreak/>
        <w:t>eulerAngles = [psi*180/pi theta*180/pi pfi*180/pi]; %for degree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ti</w:t>
      </w:r>
      <w:r>
        <w:rPr>
          <w:rFonts w:ascii="Times New Roman" w:hAnsi="Times New Roman" w:cs="Times New Roman"/>
        </w:rPr>
        <w:t>on ret = normal_gravity( data 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[m, n] = size(da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data_mean = mean(da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ret =</w:t>
      </w:r>
      <w:r>
        <w:rPr>
          <w:rFonts w:ascii="Times New Roman" w:hAnsi="Times New Roman" w:cs="Times New Roman"/>
        </w:rPr>
        <w:t xml:space="preserve"> data - ones(m, 1) * data_mean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ction plot_3d( data, theta 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B60C11">
        <w:rPr>
          <w:rFonts w:ascii="Times New Roman" w:hAnsi="Times New Roman" w:cs="Times New Roman"/>
        </w:rPr>
        <w:t>data = rotate(data, the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x = data(:, 1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y = data(:, 2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z = data(:, 3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% plot3(x, y, z, 'k'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figure(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scatter3(x, y, z, 'k')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tion d = distance(a,b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d= sqrt((a-b)*(a-b).')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</w:t>
      </w:r>
      <w:r>
        <w:rPr>
          <w:rFonts w:ascii="Times New Roman" w:hAnsi="Times New Roman" w:cs="Times New Roman"/>
        </w:rPr>
        <w:t>tion save_3d_data( path, data 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f = fopen(path, 'w'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[m, n] = size(da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for i = 1:m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for j = 1:n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if j == n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    fprintf(f, '%g\r\n', data(i, j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else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    fprintf(f, '%g ', data(i, j)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end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    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    end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end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fclose(f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function p</w:t>
      </w:r>
      <w:r>
        <w:rPr>
          <w:rFonts w:ascii="Times New Roman" w:hAnsi="Times New Roman" w:cs="Times New Roman"/>
        </w:rPr>
        <w:t>lot_3d_2( data1, data2, theta )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data1 = rotate(data1, the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lastRenderedPageBreak/>
        <w:t xml:space="preserve">    x1 = data1(:, 1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y1 = data1(:, 2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z1 = data1(:, 3)</w:t>
      </w:r>
      <w:r>
        <w:rPr>
          <w:rFonts w:ascii="Times New Roman" w:hAnsi="Times New Roman" w:cs="Times New Roman" w:hint="eastAsia"/>
        </w:rPr>
        <w:t>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data2 = rotate(data2, theta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x2 = data2(:, 1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y2 = data2(:, 2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z2 = data2(:, 3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figure(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scatter3(x1, y1, z1, 'b'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hold on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 xml:space="preserve">    scatter3(x2, y2, z2, 'r');</w:t>
      </w:r>
    </w:p>
    <w:p w:rsidR="00B60C11" w:rsidRPr="00B60C11" w:rsidRDefault="00B60C11" w:rsidP="00B60C11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hold off;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  <w:r w:rsidRPr="00B60C11">
        <w:rPr>
          <w:rFonts w:ascii="Times New Roman" w:hAnsi="Times New Roman" w:cs="Times New Roman"/>
        </w:rPr>
        <w:t>end</w:t>
      </w:r>
    </w:p>
    <w:p w:rsidR="00B60C11" w:rsidRDefault="00B60C11" w:rsidP="00B60C11">
      <w:pPr>
        <w:jc w:val="left"/>
        <w:rPr>
          <w:rFonts w:ascii="Times New Roman" w:hAnsi="Times New Roman" w:cs="Times New Roman"/>
        </w:rPr>
      </w:pPr>
    </w:p>
    <w:p w:rsidR="000017B7" w:rsidRDefault="000017B7" w:rsidP="00B60C11">
      <w:pPr>
        <w:jc w:val="left"/>
        <w:rPr>
          <w:rFonts w:ascii="Times New Roman" w:hAnsi="Times New Roman" w:cs="Times New Roman"/>
        </w:rPr>
      </w:pPr>
    </w:p>
    <w:p w:rsidR="000017B7" w:rsidRDefault="00D04014" w:rsidP="000017B7">
      <w:pPr>
        <w:pStyle w:val="a5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 2: </w:t>
      </w:r>
      <w:r w:rsidR="000017B7">
        <w:rPr>
          <w:rFonts w:ascii="Times New Roman" w:hAnsi="Times New Roman" w:cs="Times New Roman" w:hint="eastAsia"/>
        </w:rPr>
        <w:t>T</w:t>
      </w:r>
      <w:r w:rsidR="000017B7">
        <w:rPr>
          <w:rFonts w:ascii="Times New Roman" w:hAnsi="Times New Roman" w:cs="Times New Roman"/>
        </w:rPr>
        <w:t>he SVD method.</w:t>
      </w:r>
    </w:p>
    <w:p w:rsidR="00C8253D" w:rsidRDefault="00C8253D" w:rsidP="00C8253D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  <w:r w:rsidRPr="00C8253D">
        <w:rPr>
          <w:rFonts w:ascii="Times New Roman" w:hAnsi="Times New Roman" w:cs="Times New Roman"/>
        </w:rPr>
        <w:t>The code for the image reading and processing section has been written in the previous section.</w:t>
      </w:r>
      <w:r>
        <w:rPr>
          <w:rFonts w:ascii="Times New Roman" w:hAnsi="Times New Roman" w:cs="Times New Roman"/>
        </w:rPr>
        <w:t xml:space="preserve"> The matrix it yields is denoted by X.</w:t>
      </w:r>
    </w:p>
    <w:p w:rsidR="00C8253D" w:rsidRDefault="00C8253D" w:rsidP="00C8253D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det(X) = 1, X is a rotation matrix;</w:t>
      </w:r>
    </w:p>
    <w:p w:rsidR="00C8253D" w:rsidRDefault="00C8253D" w:rsidP="00C8253D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det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X) = -1, X is a reflection matrix.</w:t>
      </w:r>
    </w:p>
    <w:p w:rsidR="00C8253D" w:rsidRDefault="00C8253D" w:rsidP="00C8253D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C8253D">
        <w:rPr>
          <w:rFonts w:ascii="Times New Roman" w:hAnsi="Times New Roman" w:cs="Times New Roman"/>
        </w:rPr>
        <w:t>he code for calculating the rotation matrix by the SVD algorithm is as follows:</w:t>
      </w:r>
    </w:p>
    <w:p w:rsidR="00C8253D" w:rsidRDefault="00C8253D" w:rsidP="00C8253D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clear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clc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>Fiducial_1 = xlsread('</w:t>
      </w:r>
      <w:r w:rsidR="00C8253D">
        <w:rPr>
          <w:rFonts w:ascii="Times New Roman" w:hAnsi="Times New Roman" w:cs="Times New Roman"/>
        </w:rPr>
        <w:t>File path</w:t>
      </w:r>
      <w:r w:rsidRPr="000017B7">
        <w:rPr>
          <w:rFonts w:ascii="Times New Roman" w:hAnsi="Times New Roman" w:cs="Times New Roman" w:hint="eastAsia"/>
        </w:rPr>
        <w:t xml:space="preserve">\C_fiducial_1');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>Fiducial_2 = xlsread('</w:t>
      </w:r>
      <w:r>
        <w:rPr>
          <w:rFonts w:ascii="Times New Roman" w:hAnsi="Times New Roman" w:cs="Times New Roman"/>
        </w:rPr>
        <w:t>File path</w:t>
      </w:r>
      <w:r w:rsidRPr="000017B7">
        <w:rPr>
          <w:rFonts w:ascii="Times New Roman" w:hAnsi="Times New Roman" w:cs="Times New Roman" w:hint="eastAsia"/>
        </w:rPr>
        <w:t xml:space="preserve">\C_fiducial_2');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Fiducial_3 = xlsread('</w:t>
      </w:r>
      <w:r w:rsidR="00C8253D">
        <w:rPr>
          <w:rFonts w:ascii="Times New Roman" w:hAnsi="Times New Roman" w:cs="Times New Roman"/>
        </w:rPr>
        <w:t>File path</w:t>
      </w:r>
      <w:r w:rsidRPr="000017B7">
        <w:rPr>
          <w:rFonts w:ascii="Times New Roman" w:hAnsi="Times New Roman" w:cs="Times New Roman"/>
        </w:rPr>
        <w:t>\C_fiducial_3'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Fiducial_4 = xlsread('</w:t>
      </w:r>
      <w:r w:rsidR="00C8253D">
        <w:rPr>
          <w:rFonts w:ascii="Times New Roman" w:hAnsi="Times New Roman" w:cs="Times New Roman"/>
        </w:rPr>
        <w:t>File path</w:t>
      </w:r>
      <w:r w:rsidRPr="000017B7">
        <w:rPr>
          <w:rFonts w:ascii="Times New Roman" w:hAnsi="Times New Roman" w:cs="Times New Roman"/>
        </w:rPr>
        <w:t>\C_fiducial_4'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p_1 = Fiducial_1(1,:);           p_2 = Fiducial_2(1,:);   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p_3 = Fiducial_3(1,:);   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p_4 = Fiducial_4(1,: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P_centroid =1/3*( p_1 + p_2 +p_3+p_4);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Q_1 = p_1 - P_centroid;   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Q_2 = p_2 - P_centroid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Q_3 = p_3 - P_centroid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Q_4 = p_4 - P_centroid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q_1 = Q_1';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q_2 = Q_2'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q_3 = Q_3'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lastRenderedPageBreak/>
        <w:t>q_4 = Q_4'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>[m,n]= size(Fiducial_1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H = zeros(3,3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X = zeros(3,3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R = zeros(3,3,m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D=zeros(m,1);</w:t>
      </w:r>
    </w:p>
    <w:p w:rsid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for i = 2:m                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    p1 = Fiducial_1(i,:);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    p2 = Fiducial_2(i,:);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p3 = Fiducial_3(i,: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p4 = Fiducial_4(i,1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    P_centroid_AFTRT = 1/3*( p1 + p2 +p3+p4);   </w:t>
      </w: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q1 = p1 - P_centroid_AFTRT;       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q2 = p2 - P_centroid_AFTRT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q3 = p3 - P_centroid_AFTRT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q4 = p4 - P_centroid_AFTRT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H = q_1*q1 + q_2*q2 +  q_3*q3 +q_4*q4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 w:hint="eastAsia"/>
        </w:rPr>
        <w:t xml:space="preserve">    [U,S,V] = svd( H );    %</w:t>
      </w:r>
      <w:r w:rsidRPr="000017B7">
        <w:t xml:space="preserve"> </w:t>
      </w:r>
      <w:r w:rsidRPr="000017B7">
        <w:rPr>
          <w:rFonts w:ascii="Times New Roman" w:hAnsi="Times New Roman" w:cs="Times New Roman"/>
        </w:rPr>
        <w:t>Singular value decomposition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X_temp = U*V.'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X = X_temp.'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d_temp = det(X);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if d_temp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    R(:,:,i-1) = X;  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end</w:t>
      </w:r>
    </w:p>
    <w:p w:rsidR="000017B7" w:rsidRPr="000017B7" w:rsidRDefault="000017B7" w:rsidP="000017B7">
      <w:pPr>
        <w:pStyle w:val="a5"/>
        <w:ind w:left="360"/>
        <w:jc w:val="left"/>
        <w:rPr>
          <w:rFonts w:ascii="Times New Roman" w:hAnsi="Times New Roman" w:cs="Times New Roman"/>
        </w:rPr>
      </w:pPr>
      <w:r w:rsidRPr="000017B7">
        <w:rPr>
          <w:rFonts w:ascii="Times New Roman" w:hAnsi="Times New Roman" w:cs="Times New Roman"/>
        </w:rPr>
        <w:t xml:space="preserve">    D(i)=d_temp;</w:t>
      </w:r>
    </w:p>
    <w:p w:rsidR="000017B7" w:rsidRDefault="00C8253D" w:rsidP="000017B7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0017B7" w:rsidRPr="000017B7">
        <w:rPr>
          <w:rFonts w:ascii="Times New Roman" w:hAnsi="Times New Roman" w:cs="Times New Roman"/>
        </w:rPr>
        <w:t>nd</w:t>
      </w:r>
    </w:p>
    <w:p w:rsidR="00C8253D" w:rsidRDefault="00C8253D" w:rsidP="000017B7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</w:p>
    <w:p w:rsidR="00C8253D" w:rsidRDefault="00C8253D" w:rsidP="000017B7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</w:p>
    <w:p w:rsidR="00C8253D" w:rsidRDefault="00C8253D" w:rsidP="000017B7">
      <w:pPr>
        <w:pStyle w:val="a5"/>
        <w:ind w:left="360" w:firstLineChars="0" w:firstLine="0"/>
        <w:jc w:val="left"/>
        <w:rPr>
          <w:rFonts w:ascii="Times New Roman" w:hAnsi="Times New Roman" w:cs="Times New Roman"/>
        </w:rPr>
      </w:pPr>
    </w:p>
    <w:p w:rsidR="00C8253D" w:rsidRDefault="00C8253D" w:rsidP="00C8253D">
      <w:pPr>
        <w:pStyle w:val="a5"/>
        <w:numPr>
          <w:ilvl w:val="0"/>
          <w:numId w:val="2"/>
        </w:numPr>
        <w:ind w:firstLineChars="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tereotactic dose verification phantom</w:t>
      </w:r>
      <w:r w:rsidR="00D040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SDVP).</w:t>
      </w:r>
    </w:p>
    <w:p w:rsidR="00D04014" w:rsidRDefault="00D04014" w:rsidP="00D04014">
      <w:pPr>
        <w:pStyle w:val="a5"/>
        <w:ind w:left="360"/>
        <w:rPr>
          <w:rFonts w:ascii="Times New Roman" w:hAnsi="Times New Roman" w:cs="Times New Roman"/>
        </w:rPr>
      </w:pPr>
      <w:r w:rsidRPr="00D04014">
        <w:rPr>
          <w:rFonts w:ascii="Times New Roman" w:hAnsi="Times New Roman" w:cs="Times New Roman"/>
        </w:rPr>
        <w:t>The Stereotactic Dose Verification Phantom</w:t>
      </w:r>
      <w:r w:rsidR="00856835">
        <w:rPr>
          <w:rFonts w:ascii="Times New Roman" w:hAnsi="Times New Roman" w:cs="Times New Roman"/>
        </w:rPr>
        <w:t xml:space="preserve"> (SDVP)</w:t>
      </w:r>
      <w:r w:rsidRPr="00D040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vides dose measurements for </w:t>
      </w:r>
      <w:r w:rsidRPr="00D04014">
        <w:rPr>
          <w:rFonts w:ascii="Times New Roman" w:hAnsi="Times New Roman" w:cs="Times New Roman"/>
        </w:rPr>
        <w:t>commissioning treatment syst</w:t>
      </w:r>
      <w:r w:rsidR="00864AD6">
        <w:rPr>
          <w:rFonts w:ascii="Times New Roman" w:hAnsi="Times New Roman" w:cs="Times New Roman"/>
        </w:rPr>
        <w:t>ems, such as Accuray CyberKnife</w:t>
      </w:r>
      <w:r w:rsidRPr="00D04014">
        <w:rPr>
          <w:rFonts w:ascii="Times New Roman" w:hAnsi="Times New Roman" w:cs="Times New Roman"/>
        </w:rPr>
        <w:t>, and specific plan dose verification.</w:t>
      </w:r>
    </w:p>
    <w:p w:rsidR="00D04014" w:rsidRDefault="00D04014" w:rsidP="00D04014">
      <w:pPr>
        <w:pStyle w:val="a5"/>
        <w:ind w:left="360"/>
        <w:rPr>
          <w:rFonts w:ascii="Times New Roman" w:hAnsi="Times New Roman" w:cs="Times New Roman"/>
        </w:rPr>
      </w:pPr>
      <w:r w:rsidRPr="00D04014">
        <w:rPr>
          <w:rFonts w:ascii="Times New Roman" w:hAnsi="Times New Roman" w:cs="Times New Roman"/>
        </w:rPr>
        <w:t xml:space="preserve">The standard phantom is 20 x 20 x 10 cm in size, comprised of two 4 cm top and bottom build-up slabs, and two interchangeable 2 cm test inserts in the center. The Stereotactic Dose Verification Phantom is constructed of Blue Water material and additional slabs are available </w:t>
      </w:r>
      <w:r w:rsidRPr="00D04014">
        <w:rPr>
          <w:rFonts w:ascii="Times New Roman" w:hAnsi="Times New Roman" w:cs="Times New Roman"/>
        </w:rPr>
        <w:lastRenderedPageBreak/>
        <w:t>in many thicknesses for increased build-up. Gold and lead fiducial markers are located throughout the phantom for additional orientation and positioning accuracy.</w:t>
      </w:r>
      <w:r w:rsidR="00E31987">
        <w:rPr>
          <w:rFonts w:ascii="Times New Roman" w:hAnsi="Times New Roman" w:cs="Times New Roman"/>
        </w:rPr>
        <w:t xml:space="preserve"> The side view and top view of stereotactic dose verification phantom is shown by Figure 1 and Figure 2.</w:t>
      </w:r>
    </w:p>
    <w:p w:rsidR="008A0D2B" w:rsidRDefault="008A0D2B" w:rsidP="00D04014">
      <w:pPr>
        <w:pStyle w:val="a5"/>
        <w:ind w:left="360"/>
        <w:rPr>
          <w:rFonts w:ascii="Times New Roman" w:hAnsi="Times New Roman" w:cs="Times New Roman"/>
        </w:rPr>
      </w:pPr>
    </w:p>
    <w:p w:rsidR="008A0D2B" w:rsidRPr="00D04014" w:rsidRDefault="008A0D2B" w:rsidP="00D04014">
      <w:pPr>
        <w:pStyle w:val="a5"/>
        <w:ind w:left="360"/>
        <w:rPr>
          <w:rFonts w:ascii="Times New Roman" w:hAnsi="Times New Roman" w:cs="Times New Roman"/>
        </w:rPr>
      </w:pPr>
    </w:p>
    <w:p w:rsidR="00D04014" w:rsidRDefault="00856835" w:rsidP="00856835">
      <w:pPr>
        <w:pStyle w:val="a5"/>
        <w:ind w:left="360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94E03B">
            <wp:extent cx="4346575" cy="348107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481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0D2B" w:rsidRDefault="008A0D2B" w:rsidP="00856835">
      <w:pPr>
        <w:pStyle w:val="a5"/>
        <w:ind w:left="360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F</w:t>
      </w:r>
      <w:r>
        <w:rPr>
          <w:rFonts w:ascii="Times New Roman" w:hAnsi="Times New Roman" w:cs="Times New Roman"/>
          <w:noProof/>
        </w:rPr>
        <w:t>igure 1. The side view</w:t>
      </w:r>
      <w:r w:rsidR="00856835">
        <w:rPr>
          <w:rFonts w:ascii="Times New Roman" w:hAnsi="Times New Roman" w:cs="Times New Roman"/>
          <w:noProof/>
        </w:rPr>
        <w:t xml:space="preserve"> of </w:t>
      </w:r>
      <w:r w:rsidR="00856835">
        <w:rPr>
          <w:rFonts w:ascii="Times New Roman" w:hAnsi="Times New Roman" w:cs="Times New Roman"/>
        </w:rPr>
        <w:t>stereotactic dose verification phantom</w:t>
      </w:r>
      <w:r w:rsidR="00856835">
        <w:rPr>
          <w:rFonts w:ascii="Times New Roman" w:hAnsi="Times New Roman" w:cs="Times New Roman"/>
          <w:noProof/>
        </w:rPr>
        <w:t>.</w:t>
      </w:r>
    </w:p>
    <w:p w:rsidR="008A0D2B" w:rsidRDefault="008A0D2B" w:rsidP="00856835">
      <w:pPr>
        <w:pStyle w:val="a5"/>
        <w:ind w:left="360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E38B63">
            <wp:extent cx="4291965" cy="3895725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3895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6835" w:rsidRDefault="00856835" w:rsidP="00856835">
      <w:pPr>
        <w:pStyle w:val="a5"/>
        <w:ind w:left="360"/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lastRenderedPageBreak/>
        <w:t>F</w:t>
      </w:r>
      <w:r>
        <w:rPr>
          <w:rFonts w:ascii="Times New Roman" w:hAnsi="Times New Roman" w:cs="Times New Roman"/>
          <w:noProof/>
        </w:rPr>
        <w:t xml:space="preserve">igure 2. The top view of </w:t>
      </w:r>
      <w:r>
        <w:rPr>
          <w:rFonts w:ascii="Times New Roman" w:hAnsi="Times New Roman" w:cs="Times New Roman"/>
        </w:rPr>
        <w:t>stereotactic dose verification phantom</w:t>
      </w:r>
      <w:r>
        <w:rPr>
          <w:rFonts w:ascii="Times New Roman" w:hAnsi="Times New Roman" w:cs="Times New Roman"/>
          <w:noProof/>
        </w:rPr>
        <w:t>.</w:t>
      </w:r>
    </w:p>
    <w:p w:rsidR="00856835" w:rsidRDefault="00856835" w:rsidP="00856835">
      <w:pPr>
        <w:pStyle w:val="a5"/>
        <w:ind w:left="360"/>
        <w:rPr>
          <w:rFonts w:ascii="Times New Roman" w:hAnsi="Times New Roman" w:cs="Times New Roman"/>
          <w:noProof/>
        </w:rPr>
      </w:pPr>
    </w:p>
    <w:sectPr w:rsidR="00856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85A" w:rsidRDefault="0000685A" w:rsidP="004E5173">
      <w:r>
        <w:separator/>
      </w:r>
    </w:p>
  </w:endnote>
  <w:endnote w:type="continuationSeparator" w:id="0">
    <w:p w:rsidR="0000685A" w:rsidRDefault="0000685A" w:rsidP="004E5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85A" w:rsidRDefault="0000685A" w:rsidP="004E5173">
      <w:r>
        <w:separator/>
      </w:r>
    </w:p>
  </w:footnote>
  <w:footnote w:type="continuationSeparator" w:id="0">
    <w:p w:rsidR="0000685A" w:rsidRDefault="0000685A" w:rsidP="004E5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A116E"/>
    <w:multiLevelType w:val="hybridMultilevel"/>
    <w:tmpl w:val="4DB6A264"/>
    <w:lvl w:ilvl="0" w:tplc="84E6FB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73A1728"/>
    <w:multiLevelType w:val="hybridMultilevel"/>
    <w:tmpl w:val="0C206D4C"/>
    <w:lvl w:ilvl="0" w:tplc="7066846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A1A"/>
    <w:rsid w:val="000017B7"/>
    <w:rsid w:val="0000685A"/>
    <w:rsid w:val="00076A1A"/>
    <w:rsid w:val="00371E95"/>
    <w:rsid w:val="00497EFD"/>
    <w:rsid w:val="004E5173"/>
    <w:rsid w:val="005773BA"/>
    <w:rsid w:val="006C23EA"/>
    <w:rsid w:val="007538D0"/>
    <w:rsid w:val="007C4C34"/>
    <w:rsid w:val="00856835"/>
    <w:rsid w:val="00864AD6"/>
    <w:rsid w:val="008A0D2B"/>
    <w:rsid w:val="00A3664F"/>
    <w:rsid w:val="00B60C11"/>
    <w:rsid w:val="00B6684C"/>
    <w:rsid w:val="00BB06E8"/>
    <w:rsid w:val="00C8253D"/>
    <w:rsid w:val="00D04014"/>
    <w:rsid w:val="00E31987"/>
    <w:rsid w:val="00F74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0469F-EF2C-489D-A695-BE89A5C15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E51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5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5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5173"/>
    <w:rPr>
      <w:sz w:val="18"/>
      <w:szCs w:val="18"/>
    </w:rPr>
  </w:style>
  <w:style w:type="paragraph" w:styleId="a5">
    <w:name w:val="List Paragraph"/>
    <w:basedOn w:val="a"/>
    <w:uiPriority w:val="34"/>
    <w:qFormat/>
    <w:rsid w:val="007C4C3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3</Pages>
  <Words>2028</Words>
  <Characters>11565</Characters>
  <Application>Microsoft Office Word</Application>
  <DocSecurity>0</DocSecurity>
  <Lines>96</Lines>
  <Paragraphs>27</Paragraphs>
  <ScaleCrop>false</ScaleCrop>
  <Company>P R C</Company>
  <LinksUpToDate>false</LinksUpToDate>
  <CharactersWithSpaces>13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19-09-25T06:15:00Z</dcterms:created>
  <dcterms:modified xsi:type="dcterms:W3CDTF">2019-09-25T12:02:00Z</dcterms:modified>
</cp:coreProperties>
</file>